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DA810" w14:textId="2DDDF0E0" w:rsidR="0066650F" w:rsidRPr="007A4126" w:rsidRDefault="0066650F" w:rsidP="000004F8">
      <w:pPr>
        <w:pStyle w:val="NoSpacing"/>
        <w:spacing w:line="360" w:lineRule="auto"/>
        <w:rPr>
          <w:rFonts w:cs="Arial"/>
          <w:b/>
          <w:bCs/>
          <w:sz w:val="32"/>
          <w:szCs w:val="32"/>
        </w:rPr>
      </w:pPr>
      <w:r w:rsidRPr="007A4126">
        <w:rPr>
          <w:rFonts w:cs="Arial"/>
          <w:b/>
          <w:bCs/>
          <w:sz w:val="32"/>
          <w:szCs w:val="32"/>
        </w:rPr>
        <w:t xml:space="preserve">S1 Table. </w:t>
      </w:r>
      <w:r w:rsidR="00092908" w:rsidRPr="007A4126">
        <w:rPr>
          <w:rFonts w:cs="Arial"/>
          <w:b/>
          <w:bCs/>
          <w:sz w:val="32"/>
          <w:szCs w:val="32"/>
        </w:rPr>
        <w:t>Sleep composites association with Eating Regularity Index</w:t>
      </w:r>
    </w:p>
    <w:p w14:paraId="22556E77" w14:textId="7B5A515E" w:rsidR="0066650F" w:rsidRPr="007A4126" w:rsidRDefault="0066650F" w:rsidP="0066650F">
      <w:pPr>
        <w:pStyle w:val="NoSpacing"/>
        <w:spacing w:line="360" w:lineRule="auto"/>
        <w:rPr>
          <w:rFonts w:cs="Arial"/>
          <w:szCs w:val="20"/>
        </w:rPr>
      </w:pPr>
      <w:r w:rsidRPr="007A4126">
        <w:rPr>
          <w:rFonts w:cs="Arial"/>
          <w:szCs w:val="20"/>
        </w:rPr>
        <w:t>Results of multilevel models and general linear models with the sleep composites as dependent variable and the Eating Regularity Index as an independent variable</w:t>
      </w:r>
      <w:bookmarkStart w:id="0" w:name="_GoBack"/>
      <w:bookmarkEnd w:id="0"/>
    </w:p>
    <w:p w14:paraId="52F08C45" w14:textId="71420D0D" w:rsidR="0066650F" w:rsidRPr="007A4126" w:rsidRDefault="0066650F" w:rsidP="0066650F">
      <w:pPr>
        <w:pStyle w:val="NoSpacing"/>
        <w:spacing w:line="360" w:lineRule="auto"/>
        <w:rPr>
          <w:rFonts w:cs="Arial"/>
          <w:szCs w:val="20"/>
        </w:rPr>
      </w:pPr>
    </w:p>
    <w:p w14:paraId="0DFBB1B3" w14:textId="77777777" w:rsidR="0066650F" w:rsidRPr="007A4126" w:rsidRDefault="0066650F" w:rsidP="0066650F">
      <w:pPr>
        <w:pStyle w:val="NoSpacing"/>
        <w:spacing w:line="360" w:lineRule="auto"/>
        <w:rPr>
          <w:rFonts w:cs="Arial"/>
          <w:szCs w:val="20"/>
        </w:rPr>
      </w:pP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1"/>
        <w:gridCol w:w="1863"/>
        <w:gridCol w:w="974"/>
        <w:gridCol w:w="1805"/>
        <w:gridCol w:w="974"/>
        <w:gridCol w:w="1805"/>
        <w:gridCol w:w="949"/>
        <w:gridCol w:w="1830"/>
        <w:gridCol w:w="984"/>
      </w:tblGrid>
      <w:tr w:rsidR="007A4126" w:rsidRPr="007A4126" w14:paraId="4F55B225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70C45" w14:textId="1F27CCCA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A601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Overal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3721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D4C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3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B391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94786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6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9AD4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6A12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12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FB1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789B781B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02623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Sleep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 xml:space="preserve"> Activity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3C76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4DD0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155D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580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8B1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FF57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88BB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552F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7A4126" w:rsidRPr="007A4126" w14:paraId="0071EDED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BA97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AF5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739 ± 0.5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FBC5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866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818 ± 1.5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91DD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CE0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879 ± 1.6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F6F6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F85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6.874 ± 3.3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FC9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43</w:t>
            </w:r>
          </w:p>
        </w:tc>
      </w:tr>
      <w:tr w:rsidR="007A4126" w:rsidRPr="007A4126" w14:paraId="3AB25D68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5D50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931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516 ± 0.4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8B43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253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077 ± 1.3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E0E7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A52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859 ± 0.7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58C6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3C7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702 ± 0.5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187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7A4126" w:rsidRPr="007A4126" w14:paraId="5F2D666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6200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27D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642 ± 0.5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DB89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CC3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763 ± 1.3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C907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6AE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58 ± 0.8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48D1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54A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689 ± 0.7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1AB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30</w:t>
            </w:r>
          </w:p>
        </w:tc>
      </w:tr>
      <w:tr w:rsidR="007A4126" w:rsidRPr="007A4126" w14:paraId="1E9163BD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D6709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AF4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23 ± 0.0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EAC3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15D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3 ± 0.4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BF09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4F0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82 ± 0.2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ABE8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1C5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519 ± 0.2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791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69</w:t>
            </w:r>
          </w:p>
        </w:tc>
      </w:tr>
      <w:tr w:rsidR="007A4126" w:rsidRPr="007A4126" w14:paraId="405506E8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C1138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6DB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39 ± 0.0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7775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781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81 ± 0.1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CB27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337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426 ± 0.1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C003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855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11 ± 0.1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27E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71</w:t>
            </w:r>
          </w:p>
        </w:tc>
      </w:tr>
      <w:tr w:rsidR="007A4126" w:rsidRPr="007A4126" w14:paraId="283CE8F2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CB26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349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91 ± 0.1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B53A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5D9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7D4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2BC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19 ± 0.3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CF4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C4E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77 ± 0.1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4BB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23</w:t>
            </w:r>
          </w:p>
        </w:tc>
      </w:tr>
      <w:tr w:rsidR="007A4126" w:rsidRPr="007A4126" w14:paraId="3006F03E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15A5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4827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51 ± 0.0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D0F0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61A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44 ± 0.0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C080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94C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86 ± 0.0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200D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574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59 ± 0.0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E4B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99</w:t>
            </w:r>
          </w:p>
        </w:tc>
      </w:tr>
      <w:tr w:rsidR="007A4126" w:rsidRPr="007A4126" w14:paraId="34BBF6E5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B3C3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AF1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4 ± 0.1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4421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8A8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77 ± 0.2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6B4C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333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73 ± 0.2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1239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4AE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48 ± 0.2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1FE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68</w:t>
            </w:r>
          </w:p>
        </w:tc>
      </w:tr>
      <w:tr w:rsidR="007A4126" w:rsidRPr="007A4126" w14:paraId="71A5ACB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883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2B0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7F5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B68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252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D17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A85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74E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E9A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35E44DB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0205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134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Overal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F85D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F95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3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FCC2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D12F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6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DD51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8A40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12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7F0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70DB1103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2A3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Sleep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 xml:space="preserve"> Timing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21CB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42E9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BFA5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0EC1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E4FF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EFBF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4296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496D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7A4126" w:rsidRPr="007A4126" w14:paraId="166972DF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8A3A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891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3.468 ± 0.6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763D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0E5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4.837 ± 1.8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8F44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050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6.275 ± 1.7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D06E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8CD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4.239 ± 3.4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C66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26</w:t>
            </w:r>
          </w:p>
        </w:tc>
      </w:tr>
      <w:tr w:rsidR="007A4126" w:rsidRPr="007A4126" w14:paraId="4CD8EEC3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8A3C2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460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211 ± 0.4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D903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97D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261 ± 1.5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8421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3EA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537 ± 0.7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024A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D2A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371 ± 0.6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D17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9</w:t>
            </w:r>
          </w:p>
        </w:tc>
      </w:tr>
      <w:tr w:rsidR="007A4126" w:rsidRPr="007A4126" w14:paraId="018DACA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C86C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70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52 ± 0.4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5FC3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01E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31 ± 1.5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8DE9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9D4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298 ± 0.8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F674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82C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254 ± 0.7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F04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91</w:t>
            </w:r>
          </w:p>
        </w:tc>
      </w:tr>
      <w:tr w:rsidR="007A4126" w:rsidRPr="007A4126" w14:paraId="51DBBCDE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5933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1A7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6 ± 0.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E28A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98A5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544 ± 0.4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D345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27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44 ± 0.2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FECE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85D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9 ± 0.2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23A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15</w:t>
            </w:r>
          </w:p>
        </w:tc>
      </w:tr>
      <w:tr w:rsidR="007A4126" w:rsidRPr="007A4126" w14:paraId="07B119B7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6158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5ED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78 ± 0.1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BFB5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BF4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33 ± 0.1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5E6B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742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18 ± 0.1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16B9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140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75 ± 0.1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B1B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60</w:t>
            </w:r>
          </w:p>
        </w:tc>
      </w:tr>
      <w:tr w:rsidR="007A4126" w:rsidRPr="007A4126" w14:paraId="23764481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4345C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6DB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5 ± 0.1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2B31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E2AC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44 ± 0.0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B62C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D09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9 ± 0.3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642F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B9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398 ± 0.1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9C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7A4126" w:rsidRPr="007A4126" w14:paraId="3A400965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ECA47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CF3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6 ± 0.0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497D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270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44 ± 0.0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F8D8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91E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7 ± 0.0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D8D4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BDA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10 ± 0.0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444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3</w:t>
            </w:r>
          </w:p>
        </w:tc>
      </w:tr>
      <w:tr w:rsidR="007A4126" w:rsidRPr="007A4126" w14:paraId="3B8EB80F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54AF9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FFC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843 ± 0.1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686E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3CC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765 ± 0.2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6873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6E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973 ± 0.2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381F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A1D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541 ± 0.2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D57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2</w:t>
            </w:r>
          </w:p>
        </w:tc>
      </w:tr>
      <w:tr w:rsidR="007A4126" w:rsidRPr="007A4126" w14:paraId="7F664476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F256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B3B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6C7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24E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0D94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573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A3AA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436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852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4E3A2BD6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D5E47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8390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Overal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206E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97D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3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4E6F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0206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6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08E0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60F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12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7C9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66B495DB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08F61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Sleep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Variability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93F8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6D5D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7657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D3CF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866F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2AAA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AC1B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6173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7A4126" w:rsidRPr="007A4126" w14:paraId="713C69DB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5D158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CEE3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2.007 ± 0.6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AA3B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96F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969 ± 1.7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4BE5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574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188 ± 1.6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E686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00B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8.677 ± 4.4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9F3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6</w:t>
            </w:r>
          </w:p>
        </w:tc>
      </w:tr>
      <w:tr w:rsidR="007A4126" w:rsidRPr="007A4126" w14:paraId="13D8FF7F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5E51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071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540 ± 0.5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784A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DF7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4.767 ± 1.4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0FE0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C4F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835 ± 0.7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AAFB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EEB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635 ± 0.7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651B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</w:tr>
      <w:tr w:rsidR="007A4126" w:rsidRPr="007A4126" w14:paraId="5F4E0B34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E58EC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088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00 ± 0.5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24F7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ED4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110 ± 1.4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0C7D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FB7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29 ± 0.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1C9D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0D2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566 ± 0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848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48</w:t>
            </w:r>
          </w:p>
        </w:tc>
      </w:tr>
      <w:tr w:rsidR="007A4126" w:rsidRPr="007A4126" w14:paraId="5FAD4096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0B3C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3E6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44 ± 0.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F7A8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DAE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56 ± 0.4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A2F6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626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02 ± 0.2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EFD2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063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685 ± 0.3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AE3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72</w:t>
            </w:r>
          </w:p>
        </w:tc>
      </w:tr>
      <w:tr w:rsidR="007A4126" w:rsidRPr="007A4126" w14:paraId="20085813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39FF3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DE8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23 ± 0.1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3E1A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518B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43 ± 0.1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1014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363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16 ± 0.1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AEC8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265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10 ± 0.1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526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52</w:t>
            </w:r>
          </w:p>
        </w:tc>
      </w:tr>
      <w:tr w:rsidR="007A4126" w:rsidRPr="007A4126" w14:paraId="6EA2452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78C2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417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2 ± 0.1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11ED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EE5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EBB0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8D7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87 ± 0.2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2848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BE4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73 ± 0.1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98A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54</w:t>
            </w:r>
          </w:p>
        </w:tc>
      </w:tr>
      <w:tr w:rsidR="007A4126" w:rsidRPr="007A4126" w14:paraId="69CFC43D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437D2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4BE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07 ± 0.0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3BEB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DAA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34 ± 0.0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A41B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EBA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91 ± 0.0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5CA3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E0A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60 ± 0.0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C74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23</w:t>
            </w:r>
          </w:p>
        </w:tc>
      </w:tr>
      <w:tr w:rsidR="007A4126" w:rsidRPr="007A4126" w14:paraId="4B8F6A8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84E52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8AC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97 ± 0.1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6298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A25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42 ± 0.2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4020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738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52 ± 0.2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FF4D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73B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11 ± 0.2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C8E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82</w:t>
            </w:r>
          </w:p>
        </w:tc>
      </w:tr>
      <w:tr w:rsidR="007A4126" w:rsidRPr="007A4126" w14:paraId="4F4A6FF8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6E61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851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14C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BE45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A83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DC5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C79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5EA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A12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61DAA923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6614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8EA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Overal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3567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E253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3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2699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6F3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6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A9B1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1EC6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12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3BB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2F13CF9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78EA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Sleep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 xml:space="preserve"> Night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7E4C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0467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B0DA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8A1A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7A0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F1E8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325E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1778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7A4126" w:rsidRPr="007A4126" w14:paraId="6A5DE6DE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E8667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F50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830 ± 0.6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2348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00F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4.703 ± 1.9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039C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7C8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611 ± 2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37DE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490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042 ± 3.9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903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43</w:t>
            </w:r>
          </w:p>
        </w:tc>
      </w:tr>
      <w:tr w:rsidR="007A4126" w:rsidRPr="007A4126" w14:paraId="22BF4AB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EB3AF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FCA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57 ± 0.4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CF98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558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942 ± 1.6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62F2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87D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895 ± 0.8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35F2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292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428 ± 0.6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33D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40</w:t>
            </w:r>
          </w:p>
        </w:tc>
      </w:tr>
      <w:tr w:rsidR="007A4126" w:rsidRPr="007A4126" w14:paraId="6BB2A18D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2549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4770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662 ± 0.5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734A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B3D0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4.042 ± 1.6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16AB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F6A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1.738 ± 0.9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D338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FFB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2.799 ± 0.8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D29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7A4126" w:rsidRPr="007A4126" w14:paraId="0C183C1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C8EF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67F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16 ± 0.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013D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5BD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60 ± 0.5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E82E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AC9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42 ± 0.2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BB3F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695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0 ± 0.3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388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99</w:t>
            </w:r>
          </w:p>
        </w:tc>
      </w:tr>
      <w:tr w:rsidR="007A4126" w:rsidRPr="007A4126" w14:paraId="16AB1947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4E631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980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9 ± 0.1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72CA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487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11 ± 0.2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E5E8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B56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54 ± 0.1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48E5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EDA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1 ± 0.1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0D7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75</w:t>
            </w:r>
          </w:p>
        </w:tc>
      </w:tr>
      <w:tr w:rsidR="007A4126" w:rsidRPr="007A4126" w14:paraId="375E53BF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57A5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CC6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1 ± 0.1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6437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271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F9F6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FF4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97 ± 0.3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8C80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E579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76 ± 0.1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D5D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57</w:t>
            </w:r>
          </w:p>
        </w:tc>
      </w:tr>
      <w:tr w:rsidR="007A4126" w:rsidRPr="007A4126" w14:paraId="7AC57D8D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8F4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FFF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59 ± 0.0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0B12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DEE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74 ± 0.0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F52A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D1D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69 ± 0.0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92B0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8F8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59 ± 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9A9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75</w:t>
            </w:r>
          </w:p>
        </w:tc>
      </w:tr>
      <w:tr w:rsidR="007A4126" w:rsidRPr="007A4126" w14:paraId="68245634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E7D3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601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502 ± 0.1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EC89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5E1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819 ± 0.2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32BB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D38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898 ± 0.2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2E50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B7C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242 ± 0.2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015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15</w:t>
            </w:r>
          </w:p>
        </w:tc>
      </w:tr>
      <w:tr w:rsidR="007A4126" w:rsidRPr="007A4126" w14:paraId="12798F74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FEAB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C55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08B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AB2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BA0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931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250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B26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791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4D1F3CA3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BD7F7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1F49812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3A31557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7E40A33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36299BC5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22EBE90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5125B316" w14:textId="7549952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4435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7124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4185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D580A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5DE2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18B40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BEF79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2D122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7A4126" w:rsidRPr="007A4126" w14:paraId="234E7EBF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10BE9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2E161" w14:textId="77777777" w:rsidR="0066650F" w:rsidRPr="007A4126" w:rsidRDefault="0066650F" w:rsidP="007A4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Overal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D2A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9F9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3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8EDE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772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6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4467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5CFC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12 </w:t>
            </w: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month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FEE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7A4126" w:rsidRPr="007A4126" w14:paraId="15D5494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119E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Sleep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 xml:space="preserve"> Day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BE62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05D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2C2C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64D4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FEE4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587F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EDF88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2507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7A4126" w:rsidRPr="007A4126" w14:paraId="4F0E319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93283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9FE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3.059 ± 0.4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9883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0A5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6.027 ± 1.0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837B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5E3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2.429 ± 1.0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D8CC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049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3.386 ± 2.9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B51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52</w:t>
            </w:r>
          </w:p>
        </w:tc>
      </w:tr>
      <w:tr w:rsidR="007A4126" w:rsidRPr="007A4126" w14:paraId="0BEA7D50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05034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D48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00 ± 0.3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204D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C43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90 ± 0.8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41B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1D0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736 ± 0.4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341D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22E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62 ± 0.5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DD4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53</w:t>
            </w:r>
          </w:p>
        </w:tc>
      </w:tr>
      <w:tr w:rsidR="007A4126" w:rsidRPr="007A4126" w14:paraId="00A97CA1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60B3A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8D8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889 ± 0.3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67B1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B49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370 ± 0.8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4FEF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E68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655 ± 0.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8B3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279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546 ± 0.6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A83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4</w:t>
            </w:r>
          </w:p>
        </w:tc>
      </w:tr>
      <w:tr w:rsidR="007A4126" w:rsidRPr="007A4126" w14:paraId="60B509D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EE6A3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ACE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19 ± 0.0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F9C9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9A9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118 ± 0.2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66E1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&g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9E1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82 ± 0.1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3251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AA9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69 ± 0.2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F2D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96</w:t>
            </w:r>
          </w:p>
        </w:tc>
      </w:tr>
      <w:tr w:rsidR="007A4126" w:rsidRPr="007A4126" w14:paraId="20A69CA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7C671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932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37 ± 0.0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DF83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2C0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87 ± 0.1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17D5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0FD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25 ± 0.0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60BDC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DA9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76 ± 0.1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2991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80</w:t>
            </w:r>
          </w:p>
        </w:tc>
      </w:tr>
      <w:tr w:rsidR="007A4126" w:rsidRPr="007A4126" w14:paraId="07FBE7C1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4B1F9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683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99 ± 0.1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7AA4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2F8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7F75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2E9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60 ± 0.1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FAE2B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8FB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24 ± 0.1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84F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36</w:t>
            </w:r>
          </w:p>
        </w:tc>
      </w:tr>
      <w:tr w:rsidR="007A4126" w:rsidRPr="007A4126" w14:paraId="4AE8BF89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6796E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5225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2 ± 0.0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51F7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2A1E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7 ± 0.0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D8D79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4D3A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2 ± 0.0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45D9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756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1 ± 0.0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C5B0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83</w:t>
            </w:r>
          </w:p>
        </w:tc>
      </w:tr>
      <w:tr w:rsidR="007A4126" w:rsidRPr="007A4126" w14:paraId="1A380852" w14:textId="77777777" w:rsidTr="007A4126">
        <w:trPr>
          <w:trHeight w:val="300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8D95D" w14:textId="77777777" w:rsidR="0066650F" w:rsidRPr="007A4126" w:rsidRDefault="0066650F" w:rsidP="000004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A28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14 ± 0.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2AB13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BACF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07 ± 0.1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09F46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EE82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60 ± 0.1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CE644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6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8E0D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385 ± 0.1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7047" w14:textId="77777777" w:rsidR="0066650F" w:rsidRPr="007A4126" w:rsidRDefault="0066650F" w:rsidP="00000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7A4126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34</w:t>
            </w:r>
          </w:p>
        </w:tc>
      </w:tr>
    </w:tbl>
    <w:p w14:paraId="008717C2" w14:textId="77777777" w:rsidR="0066650F" w:rsidRPr="007A4126" w:rsidRDefault="0066650F" w:rsidP="0066650F">
      <w:pPr>
        <w:rPr>
          <w:rFonts w:ascii="Arial" w:hAnsi="Arial" w:cs="Arial"/>
        </w:rPr>
      </w:pPr>
    </w:p>
    <w:sectPr w:rsidR="0066650F" w:rsidRPr="007A4126" w:rsidSect="00513D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AE"/>
    <w:rsid w:val="00092908"/>
    <w:rsid w:val="00513DAE"/>
    <w:rsid w:val="0066650F"/>
    <w:rsid w:val="007A4126"/>
    <w:rsid w:val="00BC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39059"/>
  <w15:chartTrackingRefBased/>
  <w15:docId w15:val="{DF8E4207-B404-4E84-A38F-884B9A5C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6650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66650F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3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ühlematter</dc:creator>
  <cp:keywords/>
  <dc:description/>
  <cp:lastModifiedBy>MUEHLEMATTER Christophe</cp:lastModifiedBy>
  <cp:revision>4</cp:revision>
  <dcterms:created xsi:type="dcterms:W3CDTF">2023-07-07T14:47:00Z</dcterms:created>
  <dcterms:modified xsi:type="dcterms:W3CDTF">2023-07-18T09:09:00Z</dcterms:modified>
</cp:coreProperties>
</file>